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D88" w:rsidRPr="00F96F1B" w:rsidRDefault="004F3D88" w:rsidP="004F3D8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6F1B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96F1B">
        <w:rPr>
          <w:rFonts w:ascii="Times New Roman" w:hAnsi="Times New Roman" w:cs="Times New Roman"/>
          <w:b/>
          <w:sz w:val="24"/>
          <w:szCs w:val="24"/>
        </w:rPr>
        <w:t>able 1. Comparison of Propensity-Score Matched and Unmatched Patients</w:t>
      </w:r>
    </w:p>
    <w:tbl>
      <w:tblPr>
        <w:tblW w:w="7946" w:type="dxa"/>
        <w:jc w:val="center"/>
        <w:tblLook w:val="04A0" w:firstRow="1" w:lastRow="0" w:firstColumn="1" w:lastColumn="0" w:noHBand="0" w:noVBand="1"/>
      </w:tblPr>
      <w:tblGrid>
        <w:gridCol w:w="3510"/>
        <w:gridCol w:w="1800"/>
        <w:gridCol w:w="1800"/>
        <w:gridCol w:w="836"/>
      </w:tblGrid>
      <w:tr w:rsidR="004F3D88" w:rsidRPr="006848EE" w:rsidTr="00886456">
        <w:trPr>
          <w:trHeight w:val="600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matched popu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tched Populati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 value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=1,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=1,0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.2 (13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.6 (12.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male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ce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betes mellitus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ypertension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ngestive Heart Failure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5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arlson</w:t>
            </w:r>
            <w:proofErr w:type="spellEnd"/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comorbidity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dex</w:t>
            </w: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score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, 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 –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≥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5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ute kidney inju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</w:t>
            </w:r>
          </w:p>
        </w:tc>
      </w:tr>
      <w:tr w:rsidR="004F3D88" w:rsidRPr="006848EE" w:rsidTr="00886456">
        <w:trPr>
          <w:trHeight w:val="36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GFR, mL/min/1.73m</w:t>
            </w:r>
            <w:r w:rsidRPr="006848E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2</w:t>
            </w: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 – 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 – 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≥ 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F3D88" w:rsidRPr="006848EE" w:rsidTr="00886456">
        <w:trPr>
          <w:trHeight w:val="300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tassium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5 (0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5 (0.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</w:t>
            </w:r>
          </w:p>
        </w:tc>
      </w:tr>
      <w:tr w:rsidR="004F3D88" w:rsidRPr="006848EE" w:rsidTr="00886456">
        <w:trPr>
          <w:trHeight w:val="315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erritin, mean (S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1.6 (286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1.0 (275.8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D88" w:rsidRPr="006848EE" w:rsidRDefault="004F3D88" w:rsidP="00886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48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</w:t>
            </w:r>
          </w:p>
        </w:tc>
      </w:tr>
    </w:tbl>
    <w:p w:rsidR="004F3D88" w:rsidRPr="00965EBA" w:rsidRDefault="004F3D88" w:rsidP="004F3D88">
      <w:pPr>
        <w:spacing w:line="360" w:lineRule="auto"/>
        <w:jc w:val="center"/>
        <w:rPr>
          <w:rFonts w:ascii="Times New Roman" w:hAnsi="Times New Roman" w:cs="Times New Roman"/>
        </w:rPr>
      </w:pPr>
    </w:p>
    <w:p w:rsidR="004F3D88" w:rsidRDefault="004F3D88" w:rsidP="004F3D88"/>
    <w:p w:rsidR="00465EE9" w:rsidRDefault="00465EE9">
      <w:bookmarkStart w:id="0" w:name="_GoBack"/>
      <w:bookmarkEnd w:id="0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D88"/>
    <w:rsid w:val="002E08AB"/>
    <w:rsid w:val="00465EE9"/>
    <w:rsid w:val="004F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76580-51DE-4E7B-A489-8A72F2D0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0-10T15:08:00Z</dcterms:created>
  <dcterms:modified xsi:type="dcterms:W3CDTF">2018-10-10T15:08:00Z</dcterms:modified>
</cp:coreProperties>
</file>